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4"/>
      </w:tblGrid>
      <w:tr w14:paraId="56328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75BD4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tbl>
            <w:tblPr>
              <w:tblW w:w="15324" w:type="dxa"/>
              <w:tblInd w:w="-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 w:themeFill="background1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05"/>
              <w:gridCol w:w="1246"/>
              <w:gridCol w:w="400"/>
              <w:gridCol w:w="1018"/>
              <w:gridCol w:w="791"/>
              <w:gridCol w:w="1036"/>
              <w:gridCol w:w="927"/>
              <w:gridCol w:w="1982"/>
              <w:gridCol w:w="1100"/>
              <w:gridCol w:w="973"/>
              <w:gridCol w:w="954"/>
              <w:gridCol w:w="4368"/>
              <w:gridCol w:w="24"/>
            </w:tblGrid>
            <w:tr w14:paraId="01C598F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24" w:type="dxa"/>
                <w:trHeight w:val="310" w:hRule="atLeast"/>
              </w:trPr>
              <w:tc>
                <w:tcPr>
                  <w:tcW w:w="15300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8DBEBC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highlight w:val="green"/>
                      <w:u w:val="none"/>
                      <w:bdr w:val="none" w:color="auto" w:sz="0" w:space="0"/>
                      <w:lang w:val="en-US" w:eastAsia="zh-CN" w:bidi="ar"/>
                    </w:rPr>
                    <w:t>The absorbed components of Shuangyu Keli in blood were identified using UPLC-Q-E-MS/MS.</w:t>
                  </w:r>
                </w:p>
              </w:tc>
            </w:tr>
            <w:tr w14:paraId="6012C8D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32AECA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No.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A763C4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Identification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2035CE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tR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2E83ED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Formulas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637D62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Selected ion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FBE993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Measured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37FC95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ppm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D33C8D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Fragmentation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EC16AC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Source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B3B0E2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Type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36C3E1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Remarks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8527E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Ref</w:t>
                  </w:r>
                </w:p>
              </w:tc>
            </w:tr>
            <w:tr w14:paraId="241331E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2F2D64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</w:t>
                  </w:r>
                </w:p>
              </w:tc>
              <w:tc>
                <w:tcPr>
                  <w:tcW w:w="12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E52797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Quinic acid</w:t>
                  </w:r>
                </w:p>
              </w:tc>
              <w:tc>
                <w:tcPr>
                  <w:tcW w:w="4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27DF6B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0.73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16DD07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7H12O6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C1EAD1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2231DD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59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DF21E5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.844154457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83969C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7.0401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93.0346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7.0088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5.0295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59.01382</w:t>
                  </w:r>
                </w:p>
              </w:tc>
              <w:tc>
                <w:tcPr>
                  <w:tcW w:w="11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016327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Yuxingcao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Aiye</w:t>
                  </w:r>
                </w:p>
              </w:tc>
              <w:tc>
                <w:tcPr>
                  <w:tcW w:w="9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267145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Organic Acid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14A74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9FF80D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Han B,Xin Z,Ma S,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et al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.Comprehensive characterization and identification of antioxidants in Folium Artemisiae Argyi using high-resolution tandem mass spectrometry.J Chromatogr B Analyt Technol Biomed Life Sci.2017 Sep 15;1063:84-92.</w:t>
                  </w:r>
                </w:p>
              </w:tc>
            </w:tr>
            <w:tr w14:paraId="68D7BE8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C5290E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D75E1A5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460E42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C52991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7H12O6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08DF00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64037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59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53CF16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.844154457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27DBA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7.0401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93.0346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7.0088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5.0295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59.01382</w:t>
                  </w:r>
                </w:p>
              </w:tc>
              <w:tc>
                <w:tcPr>
                  <w:tcW w:w="11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13BF69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1376E9C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B6E060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97229E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Zhang Y,Huang X,Zhao F,et al.Study on the Chemical Markers of Caulis Lonicerae Japonicae for Quality Control By Hplc-qtof/ms/ms and Chromatographic Fingerprints Combined with Chemometrics Methods. Analytical Methods, 00, 2064-2076. http://dx.doi.org/10.1039/C4AY02744B. 10.1039/C4AY02744B.</w:t>
                  </w:r>
                </w:p>
              </w:tc>
            </w:tr>
            <w:tr w14:paraId="2763940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B294B99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49F756B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4F1E5D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4E0B4B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7H12O6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8417CA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BC2627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59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DAADA7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.844154457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EEBECA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7.0401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93.0346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7.0088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5.0295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59.01382</w:t>
                  </w:r>
                </w:p>
              </w:tc>
              <w:tc>
                <w:tcPr>
                  <w:tcW w:w="11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50E6F4E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A32CF0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91EE04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F8A80F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begin"/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instrText xml:space="preserve"> HYPERLINK "https://doi.org/10.13995/j.cnki.11-1802/ts.030543" \o "https://doi.org/10.13995/j.cnki.11-1802/ts.030543" </w:instrTex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separate"/>
                  </w:r>
                  <w:r>
                    <w:rPr>
                      <w:rStyle w:val="4"/>
                      <w:rFonts w:hint="default" w:ascii="Times New Roman" w:hAnsi="Times New Roman" w:eastAsia="宋体" w:cs="Times New Roman"/>
                      <w:i w:val="0"/>
                      <w:iCs w:val="0"/>
                      <w:sz w:val="18"/>
                      <w:szCs w:val="18"/>
                      <w:u w:val="none"/>
                      <w:bdr w:val="none" w:color="auto" w:sz="0" w:space="0"/>
                    </w:rPr>
                    <w:t>Mei Q, Zhang L, Ma T, et al. Analysis of antioxidant and anti-diabetic activities and chemical composition of extracted components from Houttuynia cordata water extract. Food and Fermentation Industries, 49(11), 70–78. https://doi.org/10.13995/j.cnki.11-1802/ts.030543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end"/>
                  </w:r>
                </w:p>
              </w:tc>
            </w:tr>
            <w:tr w14:paraId="184C14C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B337D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</w:t>
                  </w:r>
                </w:p>
              </w:tc>
              <w:tc>
                <w:tcPr>
                  <w:tcW w:w="12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210C21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Gallic acid*</w:t>
                  </w:r>
                </w:p>
              </w:tc>
              <w:tc>
                <w:tcPr>
                  <w:tcW w:w="4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D1354C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25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7C19CC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7H6O5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8535CC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EB6FE7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9.01418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93AB07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6.095975383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493080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6.0279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5.0244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97.0296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1.03466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69.03469</w:t>
                  </w:r>
                </w:p>
              </w:tc>
              <w:tc>
                <w:tcPr>
                  <w:tcW w:w="11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35355B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Yuxingcao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shao</w:t>
                  </w:r>
                </w:p>
              </w:tc>
              <w:tc>
                <w:tcPr>
                  <w:tcW w:w="9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69AD9F0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Phenolic Acid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47144E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C800BC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Xiong P,Qin S,Li K,et al.Identification of the Tannins in Traditional Chinese Medicine Paeoniae Radix Alba By UHPLC-Q-Exactive Orbitrap Ms. Arabian Journal of Chemistry,14,103398.</w:t>
                  </w:r>
                </w:p>
              </w:tc>
            </w:tr>
            <w:tr w14:paraId="7B36FE4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18E009E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1065369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EC8E1FB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6F8534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7H6O5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DED5A2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3D4D61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9.01418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C978E0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6.095975383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E12BDF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6.0279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5.0244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97.0296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1.03466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69.03469</w:t>
                  </w:r>
                </w:p>
              </w:tc>
              <w:tc>
                <w:tcPr>
                  <w:tcW w:w="11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454015F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3A2516D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CCE52A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1EFB26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u L, Zhang J, Wang F, Zhu D, Pei T, He Z, Han Z, Wang M, Ma Y, Xiao W. Chemical profiling of Houttuynia cordata Thunb. by UPLC-Q-TOF-MS and analysis of its antioxidant activity in C2C12 cells. J Pharm Biomed Anal. 2021 Sep 10;204:114271. doi: 10.1016/j.jpba.2021.114271. Epub 2021 Jul 16. PMID: 34325249.</w:t>
                  </w:r>
                </w:p>
              </w:tc>
            </w:tr>
            <w:tr w14:paraId="0174286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47BD38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08B0FB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Loganic acid*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09DDF8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.89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2E8916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24O10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05900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0DA8CC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75.1293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B2F695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.177120215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5D2C9D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13.0768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9.0870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13.0245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69.03466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C53FD1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B3C64F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Iridoid Glycoside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E64435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912CBD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begin"/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instrText xml:space="preserve"> HYPERLINK "https://doi.org/10.19540/j.cnki.cjcmm.20210220.302" \o "https://doi.org/10.19540/j.cnki.cjcmm.20210220.302" </w:instrTex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separate"/>
                  </w:r>
                  <w:r>
                    <w:rPr>
                      <w:rStyle w:val="4"/>
                      <w:rFonts w:hint="default" w:ascii="Times New Roman" w:hAnsi="Times New Roman" w:eastAsia="宋体" w:cs="Times New Roman"/>
                      <w:i w:val="0"/>
                      <w:iCs w:val="0"/>
                      <w:sz w:val="18"/>
                      <w:szCs w:val="18"/>
                      <w:u w:val="none"/>
                      <w:bdr w:val="none" w:color="auto" w:sz="0" w:space="0"/>
                    </w:rPr>
                    <w:t>Gong X, Liu, W, Cao L, et al. Rapid qualitative analysis of chemical constituents in Lonicerae Japonicae Flos by DI-MS/MSALL. China Journal of Chinese Materia Medica,2021,46(09):2220-2228.DOI:10.19540/j.cnki.cjcmm.20210220.302.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end"/>
                  </w:r>
                </w:p>
              </w:tc>
            </w:tr>
            <w:tr w14:paraId="687D998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ABD323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</w:t>
                  </w:r>
                </w:p>
              </w:tc>
              <w:tc>
                <w:tcPr>
                  <w:tcW w:w="12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9E7042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lorogenic acid*</w:t>
                  </w:r>
                </w:p>
              </w:tc>
              <w:tc>
                <w:tcPr>
                  <w:tcW w:w="4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89D0D6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.17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4D953E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8O9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9F9160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7250C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53.0871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32007D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363687696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292E3E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606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351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0.9415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1.02452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5.04543</w:t>
                  </w:r>
                </w:p>
              </w:tc>
              <w:tc>
                <w:tcPr>
                  <w:tcW w:w="11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796EB0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Yuxingcao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shao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Aiye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Bohe</w:t>
                  </w:r>
                </w:p>
              </w:tc>
              <w:tc>
                <w:tcPr>
                  <w:tcW w:w="9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67A72FB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Phenolic Acid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C987F0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DA22F3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Lan X, Zhu L, Huang X, et al. Identification and content determination of main chemical components in Artemisiae Argyi Folium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nese Traditional and Herbal Drugs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2021,52(24):7630-7637.</w:t>
                  </w:r>
                </w:p>
              </w:tc>
            </w:tr>
            <w:tr w14:paraId="37DD36D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E6D1A9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E76D592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BDB6B8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E1B202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8O9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2827B3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7CB3C0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53.0871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2999BA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363687696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347796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606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351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0.9415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1.02452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5.04543</w:t>
                  </w:r>
                </w:p>
              </w:tc>
              <w:tc>
                <w:tcPr>
                  <w:tcW w:w="11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9441978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4DA894B6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E5E421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5E4DF7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begin"/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instrText xml:space="preserve"> HYPERLINK "https://doi.org/10.13422/j.cnki.syfjx.20191612" \o "https://doi.org/10.13422/j.cnki.syfjx.20191612" </w:instrTex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separate"/>
                  </w:r>
                  <w:r>
                    <w:rPr>
                      <w:rStyle w:val="4"/>
                      <w:rFonts w:hint="default" w:ascii="Times New Roman" w:hAnsi="Times New Roman" w:eastAsia="宋体" w:cs="Times New Roman"/>
                      <w:i w:val="0"/>
                      <w:iCs w:val="0"/>
                      <w:sz w:val="18"/>
                      <w:szCs w:val="18"/>
                      <w:u w:val="none"/>
                      <w:bdr w:val="none" w:color="auto" w:sz="0" w:space="0"/>
                    </w:rPr>
                    <w:t>Wu J, Xia S, Li X, et al.Fingerprint and component analysis of Mint standard decoction. Chinese Journal of Experimental Traditional Medical Formulae,2019,25(16):128-134.DOI:10.13422/j.cnki.syfjx.20191612.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end"/>
                  </w:r>
                </w:p>
              </w:tc>
            </w:tr>
            <w:tr w14:paraId="7801409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AA7A51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CCA729E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F5EE2D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C0978F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8O9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3D64D6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8C3232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53.0871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228B68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363687696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E47135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606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351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0.9415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1.02452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5.04543</w:t>
                  </w:r>
                </w:p>
              </w:tc>
              <w:tc>
                <w:tcPr>
                  <w:tcW w:w="11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C64AC4C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727D01CF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61FA56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3E7188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Fu M,Sang X,Cheng H.Total glucosides of peony induce fibroblast-like synovial apoptosis, and ameliorate cartilage injury via blocking the NF-κB/STAT3 pathway.Ann Transl Med.2022 Jan;10(2):51.</w:t>
                  </w:r>
                </w:p>
              </w:tc>
            </w:tr>
            <w:tr w14:paraId="7EAE3BF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1EF10D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1F957C9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C6804F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F2E945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8O9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8E5F16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3E97C8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53.0871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78DAC7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363687696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63D2D6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606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351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0.9415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1.02452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5.04543</w:t>
                  </w:r>
                </w:p>
              </w:tc>
              <w:tc>
                <w:tcPr>
                  <w:tcW w:w="11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036EB74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697C7468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C3B0FC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07CE9A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Ge L,Wan H,Tang S,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et al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.Novel caffeoylquinic acid derivatives from Lonicera japonica Thunb. flower buds exert pronounced anti-HBV activities. RSC Adv. 2018 Oct 15;8(62):35374-35385.</w:t>
                  </w:r>
                </w:p>
              </w:tc>
            </w:tr>
            <w:tr w14:paraId="5DA4E68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2EC629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9BF7243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DEF7DE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A92A40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8O9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C77BD5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43B3E5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53.0871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205E24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363687696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0804DC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606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351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0.9415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1.02452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5.04543</w:t>
                  </w:r>
                </w:p>
              </w:tc>
              <w:tc>
                <w:tcPr>
                  <w:tcW w:w="11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99A49F9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7C81A39C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5E992F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5A76EB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Wu X, Li S, Li A, et al.Study on the chemical constituents of Houttuynia cordata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ournal of Chinese Medicinal Materials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2008,(08):1168-1170.</w:t>
                  </w:r>
                </w:p>
              </w:tc>
            </w:tr>
            <w:tr w14:paraId="2952AE2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E3F7FB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5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6AA371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-Epi loganic acid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AEA7C9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.48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5A7EC3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begin"/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instrText xml:space="preserve"> HYPERLINK "https://pubchem.ncbi.nlm.nih.gov/" \l "query=C16H24O10" \o "Find all compounds that have this formula" </w:instrTex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separate"/>
                  </w:r>
                  <w:r>
                    <w:rPr>
                      <w:rStyle w:val="4"/>
                      <w:rFonts w:hint="default" w:ascii="Times New Roman" w:hAnsi="Times New Roman" w:eastAsia="宋体" w:cs="Times New Roman"/>
                      <w:i w:val="0"/>
                      <w:iCs w:val="0"/>
                      <w:sz w:val="18"/>
                      <w:szCs w:val="18"/>
                      <w:u w:val="none"/>
                      <w:bdr w:val="none" w:color="auto" w:sz="0" w:space="0"/>
                    </w:rPr>
                    <w:t>C16H24O1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end"/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37F988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7D34D4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375.12930 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8F228A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937202473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3F6960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9.0868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51.0763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59.01384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69B9FA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AE6A84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Iridoid Glycoside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D590A9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9BE579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ai Z, Liao H, Wang C, Chen J, Tan M, Mei Y, Wei L, Chen H, Yang R, Liu X. A comprehensive study of the aerial parts of Lonicera japonica Thunb. based on metabolite profiling coupled with PLS-DA. Phytochem Anal. 2020 Nov;31(6):786-800. doi: 10.1002/pca.2943. Epub 2020 Apr 27. PMID: 32342594.</w:t>
                  </w:r>
                </w:p>
              </w:tc>
            </w:tr>
            <w:tr w14:paraId="2F0F8E0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75F630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6</w:t>
                  </w:r>
                </w:p>
              </w:tc>
              <w:tc>
                <w:tcPr>
                  <w:tcW w:w="12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1E92C4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ryptochlorogenic acid*</w:t>
                  </w:r>
                </w:p>
              </w:tc>
              <w:tc>
                <w:tcPr>
                  <w:tcW w:w="4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4BCC0D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.75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A9EC4B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8O9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AE4C15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EBF682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53.087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8F7934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.241659006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D0FC33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62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350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3.04561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55.03517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5.04527</w:t>
                  </w:r>
                </w:p>
              </w:tc>
              <w:tc>
                <w:tcPr>
                  <w:tcW w:w="11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922FB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Yuxingcao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Bohe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Aiye</w:t>
                  </w:r>
                </w:p>
              </w:tc>
              <w:tc>
                <w:tcPr>
                  <w:tcW w:w="9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4CBA341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Phenolic Acid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621093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8E8C2A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Lan X, Zhu L, Huang X, et al. Identification and content determination of main chemical components in Artemisiae Argyi Folium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nese Traditional and Herbal Drugs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 52(24), 7630–7637. (Duplicate of #7, kept for completeness)</w:t>
                  </w:r>
                </w:p>
              </w:tc>
            </w:tr>
            <w:tr w14:paraId="10946D0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FE022C0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C637766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5AC5E4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334E3B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8O9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DEB589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0A0824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53.087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02E605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.241659006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92185B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62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350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3.04561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55.03517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5.04527</w:t>
                  </w:r>
                </w:p>
              </w:tc>
              <w:tc>
                <w:tcPr>
                  <w:tcW w:w="11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C30EBE9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56CA9A0E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782E3C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101FC9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Liu R,Wang Y,Liang C,et al.Morphology and mass spectrometry-based chemical profiling of peltate glandular trichomes on Mentha haplocalyx Briq leaves.Food Res Int.2023 Feb;164:112323.</w:t>
                  </w:r>
                </w:p>
              </w:tc>
            </w:tr>
            <w:tr w14:paraId="15FA668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DBE99B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A17DB8F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0DDEE4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5FEA45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8O9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882A5C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FD8EBE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53.087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4E672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.241659006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C47B98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1.0562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350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3.04561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55.03517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5.04527</w:t>
                  </w:r>
                </w:p>
              </w:tc>
              <w:tc>
                <w:tcPr>
                  <w:tcW w:w="11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45DC78A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394E7858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F1C90E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173E17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Ahn J,Kim J.Chemical constituents from Houttuynia cordata[J].Planta Med,2016,81(S1):S1-S381.</w:t>
                  </w:r>
                </w:p>
              </w:tc>
            </w:tr>
            <w:tr w14:paraId="6D75893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A4BC9B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7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B4CCD5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secologanoside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72CBEA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.8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F6855A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22O11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65B7D1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A4DBCF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89.1085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0CDB36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830340925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0193F3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09.0449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83.06647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5.05577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1.06598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9E0B6F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</w:p>
              </w:tc>
              <w:tc>
                <w:tcPr>
                  <w:tcW w:w="9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5AB897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Iridoid Glycoside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AE0A0B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C2121B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Ren MT, Chen J, Song Y, Sheng LS, Li P, Qi LW. Identification and quantification of 32 bioactive compounds in Lonicera species by high performance liquid chromatography coupled with time-of-flight mass spectrometry. J Pharm Biomed Anal. 2008 Dec 15;48(5):1351-60. doi: 10.1016/j.jpba.2008.09.037. Epub 2008 Sep 30. PMID: 18977626.</w:t>
                  </w:r>
                </w:p>
              </w:tc>
            </w:tr>
            <w:tr w14:paraId="68F723B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964AD9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449369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Swertiamarin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93C658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5.09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AC5865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22O10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2199CC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69DC47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73.11362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77E6A5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867531133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3583D6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3.0505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49.0606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19.0349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97.02953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9.0245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C09408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1242E55">
                  <w:pP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6D2A25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564E23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Jin Y, Xiong L, Pu G, et al. Comparison of chemical constituents between Lonicera fragrantissima buds and Lonicerae Japonicae Flos based on LC-MS technology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nese Traditional Patent Medicine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2024,46(03):850-859.</w:t>
                  </w:r>
                </w:p>
              </w:tc>
            </w:tr>
            <w:tr w14:paraId="1C8AB67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FB88A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9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F522EC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Norisoboldine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466E5E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5.22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4E6C31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8H19NO4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7DEB81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+H]+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7007F1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14.1384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CF2311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-0.61947162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4A061D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97.11157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82.0873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65.08594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E8CDDF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Yuxingcao</w:t>
                  </w:r>
                </w:p>
              </w:tc>
              <w:tc>
                <w:tcPr>
                  <w:tcW w:w="9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956FCD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Alkaloid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D5E1BE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2E3408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u L, Zhang J, Wang F, Zhu D, Pei T, He Z, Han Z, Wang M, Ma Y, Xiao W. Chemical profiling of Houttuynia cordata Thunb. by UPLC-Q-TOF-MS and analysis of its antioxidant activity in C2C12 cells. J Pharm Biomed Anal. 2021 Sep 10;204:114271. doi: 10.1016/j.jpba.2021.114271. Epub 2021 Jul 16. PMID: 34325249.</w:t>
                  </w:r>
                </w:p>
              </w:tc>
            </w:tr>
            <w:tr w14:paraId="2E678D2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1263C7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0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0B3A26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isoboldine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33818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5.98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F1CB3B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9H21NO4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DAC871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+H]+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1F00F7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28.1541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04BC03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-0.593318385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0FE8DB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97.11206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65.0859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37.09109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43B31E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Yuxingcao</w:t>
                  </w: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4F8E154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1FC5CB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6DCD52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begin"/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instrText xml:space="preserve"> HYPERLINK "https://doi.org/10.27651/d.cnki.gzyss.2022.000006" \o "https://doi.org/10.27651/d.cnki.gzyss.2022.000006" </w:instrTex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separate"/>
                  </w:r>
                  <w:r>
                    <w:rPr>
                      <w:rStyle w:val="4"/>
                      <w:rFonts w:hint="default" w:ascii="Times New Roman" w:hAnsi="Times New Roman" w:eastAsia="宋体" w:cs="Times New Roman"/>
                      <w:i w:val="0"/>
                      <w:iCs w:val="0"/>
                      <w:sz w:val="18"/>
                      <w:szCs w:val="18"/>
                      <w:u w:val="none"/>
                      <w:bdr w:val="none" w:color="auto" w:sz="0" w:space="0"/>
                    </w:rPr>
                    <w:t>Wu Y. Study on alkaloid components and their safety in Houttuynia cordata [Master's thesis, National Institutes for Food and Drug Control]. China Master's Theses Full-text Database. https://doi.org/10.27651/d.cnki.gzyss.2022.000006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end"/>
                  </w:r>
                </w:p>
              </w:tc>
            </w:tr>
            <w:tr w14:paraId="52ACA16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879343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1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6DEC4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Sweroside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DFDBF3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6.38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4C9A5D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22O9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0F2FC1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+HCOO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82B39B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03.12427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E69E21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940100301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641B27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5.0670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51.0764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5.0245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7BCC8A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D399EB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Iridoid Glycoside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477045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F3A0BB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ai Z, Liao H, Wang C, Chen J, Tan M, Mei Y, Wei L, Chen H, Yang R, Liu X. A comprehensive study of the aerial parts of Lonicera japonica Thunb. based on metabolite profiling coupled with PLS-DA. Phytochem Anal. 2020 Nov;31(6):786-800. doi: 10.1002/pca.2943. Epub 2020 Apr 27. PMID: 32342594.</w:t>
                  </w:r>
                </w:p>
              </w:tc>
            </w:tr>
            <w:tr w14:paraId="083E495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6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BC5002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2648E4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Albiflorin*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07724E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6.62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73A1D0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23H28O11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6DF502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+H]+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7593C5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81.1697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AFCF3D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-1.45083726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A83396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7.0806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7021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51.07533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3.06477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05.0334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7EEFC3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shao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2B581BB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Monoterpene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49DEC6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5F10BD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Liu J, Chen L, Fan C, et al. Qualitative and quantitative study on main constituents of Paeoniae Radix Alba and Paeoniae Radix Rubra based on HPLC-DAD-Q-TOF-MS/MS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na Journal of Chinese Materia Medica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 2015,40(09):1762-1770.</w:t>
                  </w:r>
                </w:p>
              </w:tc>
            </w:tr>
            <w:tr w14:paraId="3392027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219272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CEC568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Ferulaldehyde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3A45BC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7.47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F8E441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0H10O3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74589A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+H]+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DC956B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69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62DEEC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-2.070137039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26774A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1.06000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33.0646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05.06976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7EC430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shao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7E67FED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Other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0B6EC5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4EC4FB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begin"/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instrText xml:space="preserve"> HYPERLINK "https://doi.org/10.16112/j.cnki.53-1223/n.2022.03.252" \o "https://doi.org/10.16112/j.cnki.53-1223/n.2022.03.252" </w:instrTex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separate"/>
                  </w:r>
                  <w:r>
                    <w:rPr>
                      <w:rStyle w:val="4"/>
                      <w:rFonts w:hint="default" w:ascii="Times New Roman" w:hAnsi="Times New Roman" w:eastAsia="宋体" w:cs="Times New Roman"/>
                      <w:i w:val="0"/>
                      <w:iCs w:val="0"/>
                      <w:sz w:val="18"/>
                      <w:szCs w:val="18"/>
                      <w:u w:val="none"/>
                      <w:bdr w:val="none" w:color="auto" w:sz="0" w:space="0"/>
                    </w:rPr>
                    <w:t>Fan W, Liao C, Zhou Y, et al. Study on the chemical constituents and anti-inflammatory activity of Paeoniae Radix Rubra. Journal of Kunming University of Science and Technology (Natural Science Edition),2022,47(03):117-122.DOI:10.16112/j.cnki.53-1223/n.2022.03.252.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fldChar w:fldCharType="end"/>
                  </w:r>
                </w:p>
              </w:tc>
            </w:tr>
            <w:tr w14:paraId="332CF9E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8B696F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4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1CD73B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Paeoniflorin*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EC83F7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7.48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518ADC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23H28O11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6D743C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+NH4]+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EE767B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98.1967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601C16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-0.576478797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499D82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9.0701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51.07524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139C74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shao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42D4179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Monoterpene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732D1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8CBB07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Liu J, Chen L, Fan C, et al. Qualitative and quantitative study on main constituents of Paeoniae Radix Alba and Paeoniae Radix Rubra based on HPLC-DAD-Q-TOF-MS/MS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na Journal of Chinese Materia Medica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 2015,40(09):1762-1770.</w:t>
                  </w:r>
                </w:p>
              </w:tc>
            </w:tr>
            <w:tr w14:paraId="36AB9B5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A2822B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5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F7C2D3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Secoxyloganin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E211D4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.08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29C0D9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7H24O11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B97E64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2858F8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03.12418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E96F03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.716843649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938967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71.09772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23.06122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5.05562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49.0243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21.0295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F762A9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89CBF8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Iridoid Glycoside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A1A284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B80CE6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ai Z, Liao H, Wang C, Chen J, Tan M, Mei Y, Wei L, Chen H, Yang R, Liu X. A comprehensive study of the aerial parts of Lonicera japonica Thunb. based on metabolite profiling coupled with PLS-DA. Phytochem Anal. 2020 Nov;31(6):786-800. doi: 10.1002/pca.2943. Epub 2020 Apr 27. PMID: 32342594.</w:t>
                  </w:r>
                </w:p>
              </w:tc>
            </w:tr>
            <w:tr w14:paraId="587F5C2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356D11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6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D2FC1B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Isofraxidin*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42BD96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8.680 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A09549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1H10O5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D90E8D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+H]+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0EFB04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223.05988 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9F05C7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-0.985832967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D846C7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08.03752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0.02638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1EC283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Aiye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593B62B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Other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CE7E8A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3DCAA9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Kim KO,Lee D,Hiep NT,et al.Protective Effect of Phenolic Compounds Isolated from Mugwort(Artemisia argyi)against Contrast-Induced Apoptosis in Kidney Epithelium Cell Line LLC-PK1.Molecules.2019 Jan 7;24(1):195.</w:t>
                  </w:r>
                </w:p>
              </w:tc>
            </w:tr>
            <w:tr w14:paraId="6177711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774478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7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7C039C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alycosin*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189066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4.48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4BA3D5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2O5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785BAF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-H]-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88AB85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83.0611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E4A15E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3.533171932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C12C63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69.0411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68.0377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40.04114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D847E7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</w:p>
              </w:tc>
              <w:tc>
                <w:tcPr>
                  <w:tcW w:w="9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2585F4C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Flavonoid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8EFA09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79E6A2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Liu H, Wu Y, Zhu Z, et al. Study on the "heterogeneous equivalence" of Lonicerae Japonicae Flos and Lonicerae Flos based on molecular imprinting technology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na Journal of Traditional Chinese Medicine and Pharmacy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2022,37(02):1027-1035.</w:t>
                  </w:r>
                </w:p>
              </w:tc>
            </w:tr>
            <w:tr w14:paraId="4DBDD6E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1D3DF0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8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6144DB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Genkwanin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92EF44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4.52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10C18A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6H12O5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A8AF5C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+H]+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A9630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85.0754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7FAEB2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-1.087430271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64E401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70.05225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25.05450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5D63FB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Bohe</w:t>
                  </w:r>
                </w:p>
              </w:tc>
              <w:tc>
                <w:tcPr>
                  <w:tcW w:w="97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78A66BF0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1C1D09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/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DA0EC7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Liu R, Wang Y, Liang C, Zheng Z, Du X, Cui Z, Zhang Y, Liu H. Morphology and mass spectrometry-based chemical profiling of peltate glandular trichomes on Mentha haplocalyx Briq leaves. Food Res Int. 2023 Feb;164:112323. doi: 10.1016/j.foodres.2022.112323. Epub 2022 Dec 10. PMID: 36737916.</w:t>
                  </w:r>
                </w:p>
              </w:tc>
            </w:tr>
            <w:tr w14:paraId="6C043AA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E4DA2E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9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</w:tcPr>
                <w:p w14:paraId="1AD8CB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Atractylodin*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DFD5EA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3.64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</w:tcPr>
                <w:p w14:paraId="7F82A05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3H10O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2A33CE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[M+H]+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24E8F3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83.0804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17D1BF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0.264910875</w:t>
                  </w: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55D596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83.08049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41.95818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13.96367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05.0334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29C1D9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Jinyinhua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28E6AC8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Other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1A8114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922A41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Liu Q, Fu J, Hu J, et al. Chemical composition analysis and multi-index quantitative determination of Kechuanning Granules based on HPLC-Q-TOF-MS/MS technology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Drug Evaluation Research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 2023,46(05):1012-1023.</w:t>
                  </w:r>
                </w:p>
              </w:tc>
            </w:tr>
            <w:tr w14:paraId="711EE59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24" w:type="dxa"/>
                <w:trHeight w:val="310" w:hRule="atLeast"/>
              </w:trPr>
              <w:tc>
                <w:tcPr>
                  <w:tcW w:w="15300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FCE600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highlight w:val="green"/>
                      <w:u w:val="none"/>
                      <w:bdr w:val="none" w:color="auto" w:sz="0" w:space="0"/>
                      <w:lang w:val="en-US" w:eastAsia="zh-CN" w:bidi="ar"/>
                    </w:rPr>
                    <w:t>The absorbed components of Shuangyu Keli in blood were identified using GC/MS.</w:t>
                  </w:r>
                </w:p>
              </w:tc>
            </w:tr>
            <w:tr w14:paraId="6C29B10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C8CF64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0</w:t>
                  </w:r>
                </w:p>
              </w:tc>
              <w:tc>
                <w:tcPr>
                  <w:tcW w:w="12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112113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ineole*</w:t>
                  </w:r>
                </w:p>
              </w:tc>
              <w:tc>
                <w:tcPr>
                  <w:tcW w:w="4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1BB902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.74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68048C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0H18O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B5C5855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78C2BCA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D89A635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8F16F1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08.26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1.211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71.261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3.775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364143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Aiye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7F4D3F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Essential Oil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574019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7AC533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Lin X, Cui P, Wang X, et al. Fingerprint and quantitative analysis of volatile components in Shuangyu Granules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nese Traditional and Herbal Drugs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 2019,50(09):2081-2086.</w:t>
                  </w:r>
                </w:p>
              </w:tc>
            </w:tr>
            <w:tr w14:paraId="0B7A639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85E9E0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246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113FA8A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400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D1CBEB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621EEA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0H18O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B628CD1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6552C55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D2B3087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4265545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108.264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1.211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71.261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43.775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2C466C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Bohe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0B6D227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Essential Oil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06E91A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3F135C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Lin X, Cui P, Wang X, et al. Fingerprint and quantitative analysis of volatile components in Shuangyu Granules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nese Traditional and Herbal Drugs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 2019,50(09):2081-2086.</w:t>
                  </w:r>
                </w:p>
              </w:tc>
            </w:tr>
            <w:tr w14:paraId="408CBE6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B20AB5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21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top"/>
                </w:tcPr>
                <w:p w14:paraId="18BECFB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top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Menthol*</w:t>
                  </w:r>
                </w:p>
              </w:tc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537D5C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8.64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831291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10H20O</w:t>
                  </w:r>
                </w:p>
              </w:tc>
              <w:tc>
                <w:tcPr>
                  <w:tcW w:w="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3E599BA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13D50B43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CB6494B">
                  <w:pPr>
                    <w:jc w:val="left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</w:p>
              </w:tc>
              <w:tc>
                <w:tcPr>
                  <w:tcW w:w="1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6325154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95.217/81.185/71.223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、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55.108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538E073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Bohe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39971BD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Essential Oils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7B72A13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Verified by reference standards.</w:t>
                  </w:r>
                </w:p>
              </w:tc>
              <w:tc>
                <w:tcPr>
                  <w:tcW w:w="43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</w:tcPr>
                <w:p w14:paraId="2CE70F9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 xml:space="preserve">Lin X, Cui P, Wang X, et al. Fingerprint and quantitative analysis of volatile components in Shuangyu Granules. </w:t>
                  </w:r>
                  <w:r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Chinese Traditional and Herbal Drugs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bdr w:val="none" w:color="auto" w:sz="0" w:space="0"/>
                      <w:lang w:val="en-US" w:eastAsia="zh-CN" w:bidi="ar"/>
                    </w:rPr>
                    <w:t>, 2019,50(09):2081-2086.</w:t>
                  </w:r>
                </w:p>
              </w:tc>
            </w:tr>
          </w:tbl>
          <w:p w14:paraId="641BF2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437551CE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1222F"/>
    <w:rsid w:val="00574DEE"/>
    <w:rsid w:val="00713B6D"/>
    <w:rsid w:val="00991C38"/>
    <w:rsid w:val="00E87681"/>
    <w:rsid w:val="00FC2538"/>
    <w:rsid w:val="01217705"/>
    <w:rsid w:val="013F5D7C"/>
    <w:rsid w:val="014A678A"/>
    <w:rsid w:val="01524D33"/>
    <w:rsid w:val="01EB196A"/>
    <w:rsid w:val="02072570"/>
    <w:rsid w:val="025758C2"/>
    <w:rsid w:val="025B4216"/>
    <w:rsid w:val="02EC4910"/>
    <w:rsid w:val="033531A7"/>
    <w:rsid w:val="036340D2"/>
    <w:rsid w:val="040B294C"/>
    <w:rsid w:val="042011FF"/>
    <w:rsid w:val="042F1A0A"/>
    <w:rsid w:val="04311BBD"/>
    <w:rsid w:val="04377783"/>
    <w:rsid w:val="0446771E"/>
    <w:rsid w:val="046B3557"/>
    <w:rsid w:val="04911C5F"/>
    <w:rsid w:val="04B24ED7"/>
    <w:rsid w:val="04B60250"/>
    <w:rsid w:val="04EE14B8"/>
    <w:rsid w:val="05305695"/>
    <w:rsid w:val="053E01B6"/>
    <w:rsid w:val="057D691F"/>
    <w:rsid w:val="05823DBD"/>
    <w:rsid w:val="05AF0DDE"/>
    <w:rsid w:val="05CA53F8"/>
    <w:rsid w:val="06294339"/>
    <w:rsid w:val="06600F82"/>
    <w:rsid w:val="066251E2"/>
    <w:rsid w:val="069D5E0D"/>
    <w:rsid w:val="06B07373"/>
    <w:rsid w:val="07000E3F"/>
    <w:rsid w:val="0700539F"/>
    <w:rsid w:val="07211D27"/>
    <w:rsid w:val="072856B0"/>
    <w:rsid w:val="073C1988"/>
    <w:rsid w:val="074B51B6"/>
    <w:rsid w:val="078833E4"/>
    <w:rsid w:val="07B83AF8"/>
    <w:rsid w:val="07FA4106"/>
    <w:rsid w:val="083E08C9"/>
    <w:rsid w:val="08504142"/>
    <w:rsid w:val="090B531C"/>
    <w:rsid w:val="094F4416"/>
    <w:rsid w:val="09707303"/>
    <w:rsid w:val="09864A85"/>
    <w:rsid w:val="09A657EE"/>
    <w:rsid w:val="09AF50AE"/>
    <w:rsid w:val="09E21E21"/>
    <w:rsid w:val="09EA0D82"/>
    <w:rsid w:val="0A464CE7"/>
    <w:rsid w:val="0A574A28"/>
    <w:rsid w:val="0A62182B"/>
    <w:rsid w:val="0A721123"/>
    <w:rsid w:val="0AA21772"/>
    <w:rsid w:val="0ACB0525"/>
    <w:rsid w:val="0AE830D7"/>
    <w:rsid w:val="0B025A44"/>
    <w:rsid w:val="0B1D67BA"/>
    <w:rsid w:val="0B45208D"/>
    <w:rsid w:val="0B617430"/>
    <w:rsid w:val="0B9D17FF"/>
    <w:rsid w:val="0C6360CD"/>
    <w:rsid w:val="0C8E1700"/>
    <w:rsid w:val="0CC56E92"/>
    <w:rsid w:val="0CE40DCA"/>
    <w:rsid w:val="0D1442EF"/>
    <w:rsid w:val="0D982F69"/>
    <w:rsid w:val="0DC10216"/>
    <w:rsid w:val="0DD425A6"/>
    <w:rsid w:val="0DF21835"/>
    <w:rsid w:val="0E4027AB"/>
    <w:rsid w:val="0EB533CC"/>
    <w:rsid w:val="0F0D5CBC"/>
    <w:rsid w:val="0F124B7B"/>
    <w:rsid w:val="0F8859FC"/>
    <w:rsid w:val="0FA90E92"/>
    <w:rsid w:val="0FAA4767"/>
    <w:rsid w:val="0FF5407E"/>
    <w:rsid w:val="100218D2"/>
    <w:rsid w:val="1015217F"/>
    <w:rsid w:val="10327A98"/>
    <w:rsid w:val="10444B4F"/>
    <w:rsid w:val="108664B3"/>
    <w:rsid w:val="109F0B17"/>
    <w:rsid w:val="10A53BB5"/>
    <w:rsid w:val="10AA719A"/>
    <w:rsid w:val="111B5591"/>
    <w:rsid w:val="11861E21"/>
    <w:rsid w:val="11BA0F64"/>
    <w:rsid w:val="11DF0D42"/>
    <w:rsid w:val="11E85EC5"/>
    <w:rsid w:val="11E9416E"/>
    <w:rsid w:val="121302A3"/>
    <w:rsid w:val="12C06D46"/>
    <w:rsid w:val="12C759DB"/>
    <w:rsid w:val="13371C39"/>
    <w:rsid w:val="13D03A55"/>
    <w:rsid w:val="13ED369B"/>
    <w:rsid w:val="13ED79B6"/>
    <w:rsid w:val="14026F0A"/>
    <w:rsid w:val="141F688F"/>
    <w:rsid w:val="148E27A6"/>
    <w:rsid w:val="14D97E12"/>
    <w:rsid w:val="14F27977"/>
    <w:rsid w:val="15204C76"/>
    <w:rsid w:val="152F6E0E"/>
    <w:rsid w:val="155F0586"/>
    <w:rsid w:val="156F5415"/>
    <w:rsid w:val="157558EB"/>
    <w:rsid w:val="15CA021B"/>
    <w:rsid w:val="15F03EEF"/>
    <w:rsid w:val="16123A34"/>
    <w:rsid w:val="16295E9A"/>
    <w:rsid w:val="168D02D1"/>
    <w:rsid w:val="16E24788"/>
    <w:rsid w:val="16E465FD"/>
    <w:rsid w:val="16E50BF3"/>
    <w:rsid w:val="1723688C"/>
    <w:rsid w:val="1726311C"/>
    <w:rsid w:val="172669AD"/>
    <w:rsid w:val="176A414F"/>
    <w:rsid w:val="177A65EA"/>
    <w:rsid w:val="177A7C86"/>
    <w:rsid w:val="17905EB2"/>
    <w:rsid w:val="17A33088"/>
    <w:rsid w:val="17AA5074"/>
    <w:rsid w:val="17FF4CA5"/>
    <w:rsid w:val="186B0790"/>
    <w:rsid w:val="18880C71"/>
    <w:rsid w:val="189667F4"/>
    <w:rsid w:val="18F712AC"/>
    <w:rsid w:val="1920172C"/>
    <w:rsid w:val="19825CD9"/>
    <w:rsid w:val="19E63EDE"/>
    <w:rsid w:val="19E6461C"/>
    <w:rsid w:val="1A253EED"/>
    <w:rsid w:val="1A782969"/>
    <w:rsid w:val="1A8B000A"/>
    <w:rsid w:val="1AAF4ADD"/>
    <w:rsid w:val="1AC44DDA"/>
    <w:rsid w:val="1AC8164D"/>
    <w:rsid w:val="1B4266A8"/>
    <w:rsid w:val="1BAD0383"/>
    <w:rsid w:val="1BD86A4D"/>
    <w:rsid w:val="1C4F1B56"/>
    <w:rsid w:val="1C535155"/>
    <w:rsid w:val="1C5F27C3"/>
    <w:rsid w:val="1C84639F"/>
    <w:rsid w:val="1CB243DD"/>
    <w:rsid w:val="1CE94479"/>
    <w:rsid w:val="1D532143"/>
    <w:rsid w:val="1D565B92"/>
    <w:rsid w:val="1D8C65A2"/>
    <w:rsid w:val="1D9443AD"/>
    <w:rsid w:val="1D9F2CB0"/>
    <w:rsid w:val="1E00004C"/>
    <w:rsid w:val="1F0A025D"/>
    <w:rsid w:val="1F1F6795"/>
    <w:rsid w:val="1F84002F"/>
    <w:rsid w:val="1FAC4A09"/>
    <w:rsid w:val="1FB7275D"/>
    <w:rsid w:val="1FE35741"/>
    <w:rsid w:val="202D7C35"/>
    <w:rsid w:val="207324B5"/>
    <w:rsid w:val="20957C3B"/>
    <w:rsid w:val="20E37175"/>
    <w:rsid w:val="21081838"/>
    <w:rsid w:val="2112040C"/>
    <w:rsid w:val="21983642"/>
    <w:rsid w:val="2205476C"/>
    <w:rsid w:val="22191D01"/>
    <w:rsid w:val="22562482"/>
    <w:rsid w:val="228B07BE"/>
    <w:rsid w:val="22B64E8A"/>
    <w:rsid w:val="22DA1FD0"/>
    <w:rsid w:val="22F13DAF"/>
    <w:rsid w:val="2328729D"/>
    <w:rsid w:val="232D0AAB"/>
    <w:rsid w:val="234E1910"/>
    <w:rsid w:val="234F18D1"/>
    <w:rsid w:val="23AA77C1"/>
    <w:rsid w:val="23C650B9"/>
    <w:rsid w:val="23FF5E60"/>
    <w:rsid w:val="24CE5FA9"/>
    <w:rsid w:val="252155AF"/>
    <w:rsid w:val="25250784"/>
    <w:rsid w:val="25267DD7"/>
    <w:rsid w:val="2588506D"/>
    <w:rsid w:val="25F02867"/>
    <w:rsid w:val="260774EF"/>
    <w:rsid w:val="262B4C01"/>
    <w:rsid w:val="26844ED1"/>
    <w:rsid w:val="26E16FD1"/>
    <w:rsid w:val="2741266A"/>
    <w:rsid w:val="276221F0"/>
    <w:rsid w:val="277668B1"/>
    <w:rsid w:val="288508A2"/>
    <w:rsid w:val="289C3F7C"/>
    <w:rsid w:val="28D32242"/>
    <w:rsid w:val="28E97C31"/>
    <w:rsid w:val="28EE4E73"/>
    <w:rsid w:val="28F43228"/>
    <w:rsid w:val="292B4569"/>
    <w:rsid w:val="29917D7D"/>
    <w:rsid w:val="29BF7C9F"/>
    <w:rsid w:val="2A0360A9"/>
    <w:rsid w:val="2ABA06A5"/>
    <w:rsid w:val="2ABC602E"/>
    <w:rsid w:val="2B141B8B"/>
    <w:rsid w:val="2B7A7EC4"/>
    <w:rsid w:val="2B8800DA"/>
    <w:rsid w:val="2C3C62D9"/>
    <w:rsid w:val="2C4D4208"/>
    <w:rsid w:val="2C594B4A"/>
    <w:rsid w:val="2C741373"/>
    <w:rsid w:val="2C751F79"/>
    <w:rsid w:val="2CAF2E85"/>
    <w:rsid w:val="2CBA7864"/>
    <w:rsid w:val="2DB64827"/>
    <w:rsid w:val="2E1F49B8"/>
    <w:rsid w:val="2E5049C9"/>
    <w:rsid w:val="2EBD3D4E"/>
    <w:rsid w:val="2F35797D"/>
    <w:rsid w:val="2F384357"/>
    <w:rsid w:val="2F722107"/>
    <w:rsid w:val="2FBF7600"/>
    <w:rsid w:val="2FE970FA"/>
    <w:rsid w:val="30D50DFB"/>
    <w:rsid w:val="30E5127F"/>
    <w:rsid w:val="30EF4C18"/>
    <w:rsid w:val="31B93D09"/>
    <w:rsid w:val="31BB413F"/>
    <w:rsid w:val="31C96460"/>
    <w:rsid w:val="32625DA6"/>
    <w:rsid w:val="329F3A1B"/>
    <w:rsid w:val="32CA2349"/>
    <w:rsid w:val="32D35142"/>
    <w:rsid w:val="337855B6"/>
    <w:rsid w:val="33863BDB"/>
    <w:rsid w:val="33B921C9"/>
    <w:rsid w:val="33E212DE"/>
    <w:rsid w:val="34072325"/>
    <w:rsid w:val="347E3CF5"/>
    <w:rsid w:val="34851E80"/>
    <w:rsid w:val="34DB5907"/>
    <w:rsid w:val="352A7609"/>
    <w:rsid w:val="354B3FC7"/>
    <w:rsid w:val="356220D4"/>
    <w:rsid w:val="35795A99"/>
    <w:rsid w:val="35833BE9"/>
    <w:rsid w:val="3591419E"/>
    <w:rsid w:val="35A17E39"/>
    <w:rsid w:val="35E3496D"/>
    <w:rsid w:val="361E327A"/>
    <w:rsid w:val="36406723"/>
    <w:rsid w:val="365A46B1"/>
    <w:rsid w:val="367F2504"/>
    <w:rsid w:val="3691396A"/>
    <w:rsid w:val="36A63CD1"/>
    <w:rsid w:val="36B634CE"/>
    <w:rsid w:val="36D23C34"/>
    <w:rsid w:val="36D44BB8"/>
    <w:rsid w:val="375A6727"/>
    <w:rsid w:val="378544A1"/>
    <w:rsid w:val="382D7362"/>
    <w:rsid w:val="38440191"/>
    <w:rsid w:val="3864109D"/>
    <w:rsid w:val="38650280"/>
    <w:rsid w:val="387D30DF"/>
    <w:rsid w:val="388765D1"/>
    <w:rsid w:val="38931AED"/>
    <w:rsid w:val="38E71500"/>
    <w:rsid w:val="38EF531B"/>
    <w:rsid w:val="38FC2632"/>
    <w:rsid w:val="391F7BA5"/>
    <w:rsid w:val="392009F3"/>
    <w:rsid w:val="392A7F5D"/>
    <w:rsid w:val="397E4E2D"/>
    <w:rsid w:val="3A9909A0"/>
    <w:rsid w:val="3AD1453F"/>
    <w:rsid w:val="3AD1799D"/>
    <w:rsid w:val="3AF9174E"/>
    <w:rsid w:val="3B6A1039"/>
    <w:rsid w:val="3BAE4AF5"/>
    <w:rsid w:val="3BD35957"/>
    <w:rsid w:val="3BDA3E12"/>
    <w:rsid w:val="3BF90B2A"/>
    <w:rsid w:val="3C1012A4"/>
    <w:rsid w:val="3C14765B"/>
    <w:rsid w:val="3C321C33"/>
    <w:rsid w:val="3C5569E6"/>
    <w:rsid w:val="3C9E406C"/>
    <w:rsid w:val="3CD701ED"/>
    <w:rsid w:val="3CE61696"/>
    <w:rsid w:val="3CF236DF"/>
    <w:rsid w:val="3CF335CD"/>
    <w:rsid w:val="3CF92CC1"/>
    <w:rsid w:val="3D5A3A5B"/>
    <w:rsid w:val="3D7121E8"/>
    <w:rsid w:val="3D881A56"/>
    <w:rsid w:val="3D91471B"/>
    <w:rsid w:val="3D9D6877"/>
    <w:rsid w:val="3DA73D3D"/>
    <w:rsid w:val="3DDE4C6D"/>
    <w:rsid w:val="3DFC3FE0"/>
    <w:rsid w:val="3DFC532F"/>
    <w:rsid w:val="3DFE39D2"/>
    <w:rsid w:val="3E121B4A"/>
    <w:rsid w:val="3E134965"/>
    <w:rsid w:val="3E277B6E"/>
    <w:rsid w:val="3E29568C"/>
    <w:rsid w:val="3E5815A0"/>
    <w:rsid w:val="3E8A1312"/>
    <w:rsid w:val="3EB20701"/>
    <w:rsid w:val="3EC06515"/>
    <w:rsid w:val="3EF3490A"/>
    <w:rsid w:val="3EF850C3"/>
    <w:rsid w:val="3FA30583"/>
    <w:rsid w:val="3FA51B93"/>
    <w:rsid w:val="401F6553"/>
    <w:rsid w:val="40435058"/>
    <w:rsid w:val="40673A5C"/>
    <w:rsid w:val="407D515B"/>
    <w:rsid w:val="408D509B"/>
    <w:rsid w:val="40B70186"/>
    <w:rsid w:val="40C7350A"/>
    <w:rsid w:val="40CD7103"/>
    <w:rsid w:val="40DE06B7"/>
    <w:rsid w:val="40E203F3"/>
    <w:rsid w:val="410A2DC6"/>
    <w:rsid w:val="417F1FD4"/>
    <w:rsid w:val="4199111E"/>
    <w:rsid w:val="41C22FFD"/>
    <w:rsid w:val="41C8296E"/>
    <w:rsid w:val="41FA353D"/>
    <w:rsid w:val="42155B52"/>
    <w:rsid w:val="42254C1D"/>
    <w:rsid w:val="4233422C"/>
    <w:rsid w:val="42555B0A"/>
    <w:rsid w:val="425F70A9"/>
    <w:rsid w:val="42DE6896"/>
    <w:rsid w:val="431A3EBA"/>
    <w:rsid w:val="43273DEC"/>
    <w:rsid w:val="434D400D"/>
    <w:rsid w:val="43553A79"/>
    <w:rsid w:val="43E85186"/>
    <w:rsid w:val="43EF7F40"/>
    <w:rsid w:val="44173607"/>
    <w:rsid w:val="44270F41"/>
    <w:rsid w:val="442C41D5"/>
    <w:rsid w:val="44457739"/>
    <w:rsid w:val="446565D4"/>
    <w:rsid w:val="44693905"/>
    <w:rsid w:val="44957740"/>
    <w:rsid w:val="44FD003D"/>
    <w:rsid w:val="452A6E78"/>
    <w:rsid w:val="45372E3D"/>
    <w:rsid w:val="454F4E8E"/>
    <w:rsid w:val="455D6F3F"/>
    <w:rsid w:val="456D0639"/>
    <w:rsid w:val="45C32FD9"/>
    <w:rsid w:val="45D66B07"/>
    <w:rsid w:val="45D96C3B"/>
    <w:rsid w:val="460A65D7"/>
    <w:rsid w:val="46412CB8"/>
    <w:rsid w:val="468619BD"/>
    <w:rsid w:val="468651C8"/>
    <w:rsid w:val="46A84D2A"/>
    <w:rsid w:val="46A9342B"/>
    <w:rsid w:val="46B0169E"/>
    <w:rsid w:val="46CA3A4E"/>
    <w:rsid w:val="46FE083C"/>
    <w:rsid w:val="473A1940"/>
    <w:rsid w:val="474B5807"/>
    <w:rsid w:val="47557751"/>
    <w:rsid w:val="4785216D"/>
    <w:rsid w:val="47942778"/>
    <w:rsid w:val="47987302"/>
    <w:rsid w:val="47C768F3"/>
    <w:rsid w:val="48425208"/>
    <w:rsid w:val="486A3339"/>
    <w:rsid w:val="48987AA5"/>
    <w:rsid w:val="48B5031E"/>
    <w:rsid w:val="48E340E7"/>
    <w:rsid w:val="48E45494"/>
    <w:rsid w:val="48FA2A5D"/>
    <w:rsid w:val="49274FB2"/>
    <w:rsid w:val="492B56A6"/>
    <w:rsid w:val="49347960"/>
    <w:rsid w:val="496D5CA8"/>
    <w:rsid w:val="499C4156"/>
    <w:rsid w:val="499E35E7"/>
    <w:rsid w:val="49A412BB"/>
    <w:rsid w:val="49CD4E3C"/>
    <w:rsid w:val="49ED141E"/>
    <w:rsid w:val="49F50254"/>
    <w:rsid w:val="4A594C80"/>
    <w:rsid w:val="4AE81E48"/>
    <w:rsid w:val="4B1034AB"/>
    <w:rsid w:val="4B171B9E"/>
    <w:rsid w:val="4B6E203F"/>
    <w:rsid w:val="4BD21A1F"/>
    <w:rsid w:val="4BD452E3"/>
    <w:rsid w:val="4C336FE4"/>
    <w:rsid w:val="4C37204A"/>
    <w:rsid w:val="4C892FED"/>
    <w:rsid w:val="4C914A92"/>
    <w:rsid w:val="4CD82CB1"/>
    <w:rsid w:val="4CDB2ED9"/>
    <w:rsid w:val="4D321CDB"/>
    <w:rsid w:val="4D3B70BB"/>
    <w:rsid w:val="4D5864AC"/>
    <w:rsid w:val="4DA81E25"/>
    <w:rsid w:val="4DFC4B0E"/>
    <w:rsid w:val="4E2844DA"/>
    <w:rsid w:val="4E2956DB"/>
    <w:rsid w:val="4E3D48CA"/>
    <w:rsid w:val="4E3F08F2"/>
    <w:rsid w:val="4E9916BF"/>
    <w:rsid w:val="4ED441DA"/>
    <w:rsid w:val="4F0B65D8"/>
    <w:rsid w:val="4FAA66D5"/>
    <w:rsid w:val="4FD91650"/>
    <w:rsid w:val="4FDA245A"/>
    <w:rsid w:val="50015D17"/>
    <w:rsid w:val="50180E3E"/>
    <w:rsid w:val="50361FF0"/>
    <w:rsid w:val="50672747"/>
    <w:rsid w:val="5086517B"/>
    <w:rsid w:val="513C134D"/>
    <w:rsid w:val="514D1575"/>
    <w:rsid w:val="51A808AC"/>
    <w:rsid w:val="51E25750"/>
    <w:rsid w:val="51E262BE"/>
    <w:rsid w:val="521A6BF7"/>
    <w:rsid w:val="52954A0E"/>
    <w:rsid w:val="52B2741C"/>
    <w:rsid w:val="52D22AB9"/>
    <w:rsid w:val="5356707A"/>
    <w:rsid w:val="53670295"/>
    <w:rsid w:val="53954E16"/>
    <w:rsid w:val="53996CFE"/>
    <w:rsid w:val="53E75C79"/>
    <w:rsid w:val="540576E9"/>
    <w:rsid w:val="54153415"/>
    <w:rsid w:val="54271DE6"/>
    <w:rsid w:val="542D3F05"/>
    <w:rsid w:val="54544670"/>
    <w:rsid w:val="54562981"/>
    <w:rsid w:val="548B00EE"/>
    <w:rsid w:val="54C1017D"/>
    <w:rsid w:val="55046A28"/>
    <w:rsid w:val="55095CF6"/>
    <w:rsid w:val="554958ED"/>
    <w:rsid w:val="555E3DD5"/>
    <w:rsid w:val="55661EF1"/>
    <w:rsid w:val="55B24A10"/>
    <w:rsid w:val="55CA253F"/>
    <w:rsid w:val="55E73445"/>
    <w:rsid w:val="564D6D67"/>
    <w:rsid w:val="56604A08"/>
    <w:rsid w:val="56B5182E"/>
    <w:rsid w:val="56BC0393"/>
    <w:rsid w:val="56C4087D"/>
    <w:rsid w:val="56DD0E0B"/>
    <w:rsid w:val="56F95E73"/>
    <w:rsid w:val="576B00D3"/>
    <w:rsid w:val="57943945"/>
    <w:rsid w:val="579B0A49"/>
    <w:rsid w:val="57EB01E1"/>
    <w:rsid w:val="58013ADA"/>
    <w:rsid w:val="580E4B6E"/>
    <w:rsid w:val="581C729B"/>
    <w:rsid w:val="583F572E"/>
    <w:rsid w:val="58707684"/>
    <w:rsid w:val="587076BC"/>
    <w:rsid w:val="58814760"/>
    <w:rsid w:val="58D24ACA"/>
    <w:rsid w:val="58FE68FE"/>
    <w:rsid w:val="59960C6F"/>
    <w:rsid w:val="5A026A3B"/>
    <w:rsid w:val="5A311761"/>
    <w:rsid w:val="5A544ABE"/>
    <w:rsid w:val="5A7C5EFA"/>
    <w:rsid w:val="5A8D3985"/>
    <w:rsid w:val="5AB04773"/>
    <w:rsid w:val="5AC15421"/>
    <w:rsid w:val="5B0C4E61"/>
    <w:rsid w:val="5B3D5660"/>
    <w:rsid w:val="5B436200"/>
    <w:rsid w:val="5B7246B9"/>
    <w:rsid w:val="5BA45699"/>
    <w:rsid w:val="5BA8587D"/>
    <w:rsid w:val="5BF033C3"/>
    <w:rsid w:val="5C261D87"/>
    <w:rsid w:val="5C3630D1"/>
    <w:rsid w:val="5CAA4B8E"/>
    <w:rsid w:val="5CE46A83"/>
    <w:rsid w:val="5D1C5A21"/>
    <w:rsid w:val="5D1D69E6"/>
    <w:rsid w:val="5D4562DE"/>
    <w:rsid w:val="5D491D8C"/>
    <w:rsid w:val="5D836E64"/>
    <w:rsid w:val="5DC31922"/>
    <w:rsid w:val="5DF37769"/>
    <w:rsid w:val="5E2671F1"/>
    <w:rsid w:val="5E3306C5"/>
    <w:rsid w:val="5E40493D"/>
    <w:rsid w:val="5E4D7030"/>
    <w:rsid w:val="5E5D06BF"/>
    <w:rsid w:val="5E64386E"/>
    <w:rsid w:val="5E8603A5"/>
    <w:rsid w:val="5EA01767"/>
    <w:rsid w:val="5ED2483B"/>
    <w:rsid w:val="5EE61F8F"/>
    <w:rsid w:val="5F096307"/>
    <w:rsid w:val="5F240B63"/>
    <w:rsid w:val="5F7859EC"/>
    <w:rsid w:val="5FC4411E"/>
    <w:rsid w:val="5FE41318"/>
    <w:rsid w:val="607A094A"/>
    <w:rsid w:val="60930DBB"/>
    <w:rsid w:val="60965829"/>
    <w:rsid w:val="60A75D5F"/>
    <w:rsid w:val="60AA3984"/>
    <w:rsid w:val="60CC5587"/>
    <w:rsid w:val="60E74419"/>
    <w:rsid w:val="60F42968"/>
    <w:rsid w:val="61051CA0"/>
    <w:rsid w:val="612B1960"/>
    <w:rsid w:val="61881AF6"/>
    <w:rsid w:val="61C90EDC"/>
    <w:rsid w:val="61EB02F0"/>
    <w:rsid w:val="62796925"/>
    <w:rsid w:val="636B2688"/>
    <w:rsid w:val="63AB4AD9"/>
    <w:rsid w:val="63F77749"/>
    <w:rsid w:val="64357BF3"/>
    <w:rsid w:val="64904275"/>
    <w:rsid w:val="64DD2D07"/>
    <w:rsid w:val="64FD7237"/>
    <w:rsid w:val="65090646"/>
    <w:rsid w:val="65A37E1B"/>
    <w:rsid w:val="65DD0C5B"/>
    <w:rsid w:val="66136E90"/>
    <w:rsid w:val="66194C43"/>
    <w:rsid w:val="669A0EA9"/>
    <w:rsid w:val="66AC5BE5"/>
    <w:rsid w:val="66E0368C"/>
    <w:rsid w:val="670A1396"/>
    <w:rsid w:val="67121DD0"/>
    <w:rsid w:val="67421588"/>
    <w:rsid w:val="67A448D7"/>
    <w:rsid w:val="67AC0FCA"/>
    <w:rsid w:val="67C80561"/>
    <w:rsid w:val="682B39E1"/>
    <w:rsid w:val="6861260D"/>
    <w:rsid w:val="68A0649F"/>
    <w:rsid w:val="68F676D9"/>
    <w:rsid w:val="69396A5A"/>
    <w:rsid w:val="693C4681"/>
    <w:rsid w:val="69B33FF9"/>
    <w:rsid w:val="69CA3431"/>
    <w:rsid w:val="69F834D9"/>
    <w:rsid w:val="6A4C33D3"/>
    <w:rsid w:val="6AB20DD6"/>
    <w:rsid w:val="6AE15969"/>
    <w:rsid w:val="6B7F304C"/>
    <w:rsid w:val="6B9F5D87"/>
    <w:rsid w:val="6BCA4FD3"/>
    <w:rsid w:val="6BE564A3"/>
    <w:rsid w:val="6BEA5422"/>
    <w:rsid w:val="6BF223E8"/>
    <w:rsid w:val="6C0513D9"/>
    <w:rsid w:val="6C0C0B74"/>
    <w:rsid w:val="6C3664D2"/>
    <w:rsid w:val="6CAA32E0"/>
    <w:rsid w:val="6D7C588B"/>
    <w:rsid w:val="6D805C8C"/>
    <w:rsid w:val="6DAA6FCC"/>
    <w:rsid w:val="6DAE5EE1"/>
    <w:rsid w:val="6DB161ED"/>
    <w:rsid w:val="6DB3526D"/>
    <w:rsid w:val="6DC52B0D"/>
    <w:rsid w:val="6DC94A62"/>
    <w:rsid w:val="6DEA65FD"/>
    <w:rsid w:val="6E502150"/>
    <w:rsid w:val="6E5122BD"/>
    <w:rsid w:val="6EA41EC2"/>
    <w:rsid w:val="6EF624BF"/>
    <w:rsid w:val="6F047B83"/>
    <w:rsid w:val="6F5A18E3"/>
    <w:rsid w:val="6F8D52AA"/>
    <w:rsid w:val="6FA80CB8"/>
    <w:rsid w:val="6FB13FA7"/>
    <w:rsid w:val="6FEB4BD9"/>
    <w:rsid w:val="6FEE6592"/>
    <w:rsid w:val="70615A6F"/>
    <w:rsid w:val="708377A7"/>
    <w:rsid w:val="7119684B"/>
    <w:rsid w:val="716A3E36"/>
    <w:rsid w:val="717A4DC8"/>
    <w:rsid w:val="71CE0720"/>
    <w:rsid w:val="720E5AC6"/>
    <w:rsid w:val="72104B35"/>
    <w:rsid w:val="7212444B"/>
    <w:rsid w:val="723B7D92"/>
    <w:rsid w:val="725C4710"/>
    <w:rsid w:val="728F6B4F"/>
    <w:rsid w:val="73761A0F"/>
    <w:rsid w:val="738F529A"/>
    <w:rsid w:val="73A71B91"/>
    <w:rsid w:val="73D73992"/>
    <w:rsid w:val="741D4496"/>
    <w:rsid w:val="7467340B"/>
    <w:rsid w:val="74E82FF0"/>
    <w:rsid w:val="75357296"/>
    <w:rsid w:val="75AE1774"/>
    <w:rsid w:val="75AE2853"/>
    <w:rsid w:val="75B23922"/>
    <w:rsid w:val="75CE2FB1"/>
    <w:rsid w:val="763D087A"/>
    <w:rsid w:val="767D45C0"/>
    <w:rsid w:val="768C52B2"/>
    <w:rsid w:val="769356D8"/>
    <w:rsid w:val="769A2BA9"/>
    <w:rsid w:val="76A2107B"/>
    <w:rsid w:val="76CC6FC9"/>
    <w:rsid w:val="76D24CE7"/>
    <w:rsid w:val="76D44B25"/>
    <w:rsid w:val="76E0230D"/>
    <w:rsid w:val="76E7033E"/>
    <w:rsid w:val="76F5701F"/>
    <w:rsid w:val="77247C63"/>
    <w:rsid w:val="77441A79"/>
    <w:rsid w:val="776D360F"/>
    <w:rsid w:val="77AA616B"/>
    <w:rsid w:val="77B214D6"/>
    <w:rsid w:val="780450AA"/>
    <w:rsid w:val="78292ABC"/>
    <w:rsid w:val="7845726D"/>
    <w:rsid w:val="78CE2D1F"/>
    <w:rsid w:val="79F529CB"/>
    <w:rsid w:val="7A4C3337"/>
    <w:rsid w:val="7A853819"/>
    <w:rsid w:val="7A8953E2"/>
    <w:rsid w:val="7BB20014"/>
    <w:rsid w:val="7BDA0288"/>
    <w:rsid w:val="7CD66A22"/>
    <w:rsid w:val="7D4A53B1"/>
    <w:rsid w:val="7DD12076"/>
    <w:rsid w:val="7E381F82"/>
    <w:rsid w:val="7E3C7002"/>
    <w:rsid w:val="7E5F240E"/>
    <w:rsid w:val="7E933E9D"/>
    <w:rsid w:val="7EA8383E"/>
    <w:rsid w:val="7EB0341D"/>
    <w:rsid w:val="7ECD7B85"/>
    <w:rsid w:val="7ED1106C"/>
    <w:rsid w:val="7EDA0F8F"/>
    <w:rsid w:val="7F3C7572"/>
    <w:rsid w:val="7FE45480"/>
    <w:rsid w:val="7FF8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5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7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1:55:00Z</dcterms:created>
  <dc:creator>43308</dc:creator>
  <cp:lastModifiedBy>孙玲</cp:lastModifiedBy>
  <dcterms:modified xsi:type="dcterms:W3CDTF">2026-03-10T08:1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9A76D5E06CE4C3F93323B64B7CC1ABC_12</vt:lpwstr>
  </property>
  <property fmtid="{D5CDD505-2E9C-101B-9397-08002B2CF9AE}" pid="4" name="KSOTemplateDocerSaveRecord">
    <vt:lpwstr>eyJoZGlkIjoiMmU5NmY2ZjlkYmI3MjA0NjBkZmU2MjIyM2FjZGNlNDciLCJ1c2VySWQiOiIzOTU0MjA1MzkifQ==</vt:lpwstr>
  </property>
</Properties>
</file>